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5339E7" w14:textId="50438E14" w:rsidR="005B2219" w:rsidRPr="00561471" w:rsidRDefault="00AB73A0" w:rsidP="00AB73A0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r w:rsidRPr="00561471">
        <w:rPr>
          <w:rFonts w:ascii="Times New Roman" w:hAnsi="Times New Roman" w:cs="Times New Roman"/>
          <w:b/>
          <w:bCs/>
          <w:sz w:val="32"/>
          <w:szCs w:val="40"/>
        </w:rPr>
        <w:t>Supplementary file Data</w:t>
      </w:r>
    </w:p>
    <w:p w14:paraId="2233C19C" w14:textId="77777777" w:rsidR="00AB73A0" w:rsidRPr="00561471" w:rsidRDefault="00AB73A0" w:rsidP="00AB73A0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</w:pPr>
    </w:p>
    <w:p w14:paraId="0C00D41D" w14:textId="77777777" w:rsidR="00706B25" w:rsidRPr="00561471" w:rsidRDefault="00706B25" w:rsidP="00706B2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61471">
        <w:rPr>
          <w:rFonts w:ascii="Times New Roman" w:hAnsi="Times New Roman" w:cs="Times New Roman"/>
          <w:b/>
          <w:bCs/>
          <w:sz w:val="24"/>
          <w:szCs w:val="24"/>
        </w:rPr>
        <w:t>Absorbance maxima for estimation of erastin and lenalidomide</w:t>
      </w:r>
    </w:p>
    <w:p w14:paraId="16D618EE" w14:textId="77777777" w:rsidR="00706B25" w:rsidRPr="00561471" w:rsidRDefault="00706B25" w:rsidP="00706B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1471">
        <w:rPr>
          <w:rFonts w:ascii="Times New Roman" w:hAnsi="Times New Roman" w:cs="Times New Roman"/>
          <w:sz w:val="24"/>
          <w:szCs w:val="24"/>
        </w:rPr>
        <w:t>To determine the LND and ERT wavelengths for the study. Separate preparation of the ERT and LND working solution was done at a concentration of 10 µg/mL. After preparing the final solutions, a double-beam UV-Vis spectrophotometer (UV-1800) operating in the 190–800 nm range was used to estimate its absorption maxima (λmax). The blank in this case was methanol.</w:t>
      </w:r>
    </w:p>
    <w:p w14:paraId="2CFABF1C" w14:textId="77777777" w:rsidR="009B4410" w:rsidRPr="00561471" w:rsidRDefault="009B4410" w:rsidP="00E73923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108D0FF" w14:textId="6C7DB0F6" w:rsidR="00B6679D" w:rsidRPr="00561471" w:rsidRDefault="00E73923" w:rsidP="00E73923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561471">
        <w:rPr>
          <w:rFonts w:ascii="Times New Roman" w:hAnsi="Times New Roman" w:cs="Times New Roman"/>
          <w:b/>
          <w:bCs/>
          <w:sz w:val="24"/>
          <w:szCs w:val="32"/>
        </w:rPr>
        <w:t>System suitability of the developed HPLC method</w:t>
      </w:r>
    </w:p>
    <w:p w14:paraId="6D4103DD" w14:textId="5BE35158" w:rsidR="00DB555E" w:rsidRPr="00561471" w:rsidRDefault="00DB555E" w:rsidP="00DB555E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561471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561471">
        <w:rPr>
          <w:rFonts w:ascii="Times New Roman" w:hAnsi="Times New Roman" w:cs="Times New Roman"/>
          <w:b/>
          <w:bCs/>
          <w:sz w:val="24"/>
          <w:szCs w:val="32"/>
        </w:rPr>
        <w:t>System suitability of the developed HPLC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180"/>
        <w:gridCol w:w="3006"/>
      </w:tblGrid>
      <w:tr w:rsidR="00E73923" w:rsidRPr="00561471" w14:paraId="5476A8D8" w14:textId="77777777" w:rsidTr="00DB555E">
        <w:tc>
          <w:tcPr>
            <w:tcW w:w="2830" w:type="dxa"/>
          </w:tcPr>
          <w:p w14:paraId="4A52B98B" w14:textId="0EC55AC7" w:rsidR="00E73923" w:rsidRPr="00561471" w:rsidRDefault="00E73923" w:rsidP="00E73923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arameters</w:t>
            </w:r>
          </w:p>
        </w:tc>
        <w:tc>
          <w:tcPr>
            <w:tcW w:w="3180" w:type="dxa"/>
          </w:tcPr>
          <w:p w14:paraId="62A4DA1E" w14:textId="603D6B62" w:rsidR="00E73923" w:rsidRPr="00561471" w:rsidRDefault="00E73923" w:rsidP="00E73923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Erastin</w:t>
            </w:r>
          </w:p>
        </w:tc>
        <w:tc>
          <w:tcPr>
            <w:tcW w:w="3006" w:type="dxa"/>
          </w:tcPr>
          <w:p w14:paraId="69509BD2" w14:textId="3F7D82ED" w:rsidR="00E73923" w:rsidRPr="00561471" w:rsidRDefault="00E73923" w:rsidP="00E73923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Lenalidomide</w:t>
            </w:r>
          </w:p>
        </w:tc>
      </w:tr>
      <w:tr w:rsidR="00DB555E" w:rsidRPr="00561471" w14:paraId="4758C8B8" w14:textId="77777777" w:rsidTr="00FE52AB">
        <w:tc>
          <w:tcPr>
            <w:tcW w:w="2830" w:type="dxa"/>
          </w:tcPr>
          <w:p w14:paraId="67385356" w14:textId="1114A28F" w:rsidR="00DB555E" w:rsidRPr="00561471" w:rsidRDefault="00DB555E" w:rsidP="00DB555E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Theoretical plate </w:t>
            </w:r>
          </w:p>
        </w:tc>
        <w:tc>
          <w:tcPr>
            <w:tcW w:w="3180" w:type="dxa"/>
          </w:tcPr>
          <w:p w14:paraId="76E20785" w14:textId="37F206D9" w:rsidR="00DB555E" w:rsidRPr="00561471" w:rsidRDefault="00DB555E" w:rsidP="00DB555E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sz w:val="24"/>
                <w:szCs w:val="24"/>
              </w:rPr>
              <w:t>2794.112667</w:t>
            </w:r>
          </w:p>
        </w:tc>
        <w:tc>
          <w:tcPr>
            <w:tcW w:w="3006" w:type="dxa"/>
            <w:vAlign w:val="bottom"/>
          </w:tcPr>
          <w:p w14:paraId="58476E21" w14:textId="5AFD9463" w:rsidR="00DB555E" w:rsidRPr="00561471" w:rsidRDefault="00DB555E" w:rsidP="00DB555E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74.866</w:t>
            </w:r>
          </w:p>
        </w:tc>
      </w:tr>
      <w:tr w:rsidR="00DB555E" w:rsidRPr="00561471" w14:paraId="7C143EB8" w14:textId="77777777" w:rsidTr="00D818B9">
        <w:tc>
          <w:tcPr>
            <w:tcW w:w="2830" w:type="dxa"/>
          </w:tcPr>
          <w:p w14:paraId="341927CA" w14:textId="5D50E9ED" w:rsidR="00DB555E" w:rsidRPr="00561471" w:rsidRDefault="00DB555E" w:rsidP="00DB555E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Tailing factor</w:t>
            </w:r>
          </w:p>
        </w:tc>
        <w:tc>
          <w:tcPr>
            <w:tcW w:w="3180" w:type="dxa"/>
          </w:tcPr>
          <w:p w14:paraId="44184E45" w14:textId="1C7F532D" w:rsidR="00DB555E" w:rsidRPr="00561471" w:rsidRDefault="00DB555E" w:rsidP="00DB555E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sz w:val="24"/>
                <w:szCs w:val="24"/>
              </w:rPr>
              <w:t>1.494</w:t>
            </w:r>
          </w:p>
        </w:tc>
        <w:tc>
          <w:tcPr>
            <w:tcW w:w="3006" w:type="dxa"/>
            <w:vAlign w:val="bottom"/>
          </w:tcPr>
          <w:p w14:paraId="737F7764" w14:textId="5BA6B6F1" w:rsidR="00DB555E" w:rsidRPr="00561471" w:rsidRDefault="00DB555E" w:rsidP="00DB555E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1333</w:t>
            </w:r>
          </w:p>
        </w:tc>
      </w:tr>
      <w:tr w:rsidR="00DB555E" w:rsidRPr="00561471" w14:paraId="7210DA3E" w14:textId="77777777" w:rsidTr="00DB555E">
        <w:tc>
          <w:tcPr>
            <w:tcW w:w="2830" w:type="dxa"/>
          </w:tcPr>
          <w:p w14:paraId="2FB721BD" w14:textId="5DF1D9E6" w:rsidR="00DB555E" w:rsidRPr="00561471" w:rsidRDefault="00DB555E" w:rsidP="00DB555E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tention time</w:t>
            </w:r>
          </w:p>
        </w:tc>
        <w:tc>
          <w:tcPr>
            <w:tcW w:w="3180" w:type="dxa"/>
          </w:tcPr>
          <w:p w14:paraId="1F96241B" w14:textId="3F318B75" w:rsidR="00DB555E" w:rsidRPr="00561471" w:rsidRDefault="00DB555E" w:rsidP="00DB555E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06</w:t>
            </w:r>
          </w:p>
        </w:tc>
        <w:tc>
          <w:tcPr>
            <w:tcW w:w="3006" w:type="dxa"/>
          </w:tcPr>
          <w:p w14:paraId="5DF3EE7B" w14:textId="6ABFD5A7" w:rsidR="00DB555E" w:rsidRPr="00561471" w:rsidRDefault="00DB555E" w:rsidP="00DB555E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06</w:t>
            </w:r>
          </w:p>
        </w:tc>
      </w:tr>
      <w:tr w:rsidR="00DB555E" w:rsidRPr="00561471" w14:paraId="34DF0AA0" w14:textId="77777777" w:rsidTr="005D6D44">
        <w:tc>
          <w:tcPr>
            <w:tcW w:w="2830" w:type="dxa"/>
          </w:tcPr>
          <w:p w14:paraId="0B917C81" w14:textId="66D20AF5" w:rsidR="00DB555E" w:rsidRPr="00561471" w:rsidRDefault="00DB555E" w:rsidP="00DB555E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Resolution </w:t>
            </w:r>
          </w:p>
        </w:tc>
        <w:tc>
          <w:tcPr>
            <w:tcW w:w="6186" w:type="dxa"/>
            <w:gridSpan w:val="2"/>
          </w:tcPr>
          <w:p w14:paraId="3A178F3E" w14:textId="1AF21105" w:rsidR="00DB555E" w:rsidRPr="00561471" w:rsidRDefault="00DB555E" w:rsidP="00DB55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01</w:t>
            </w:r>
          </w:p>
        </w:tc>
      </w:tr>
      <w:tr w:rsidR="00DB555E" w:rsidRPr="00561471" w14:paraId="7830A7C3" w14:textId="77777777" w:rsidTr="00586D37">
        <w:tc>
          <w:tcPr>
            <w:tcW w:w="2830" w:type="dxa"/>
          </w:tcPr>
          <w:p w14:paraId="6BA77271" w14:textId="7CFF97D0" w:rsidR="00DB555E" w:rsidRPr="00561471" w:rsidRDefault="00DB555E" w:rsidP="00DB555E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pecificity</w:t>
            </w:r>
          </w:p>
        </w:tc>
        <w:tc>
          <w:tcPr>
            <w:tcW w:w="6186" w:type="dxa"/>
            <w:gridSpan w:val="2"/>
          </w:tcPr>
          <w:p w14:paraId="15C31606" w14:textId="1CEB48FA" w:rsidR="00DB555E" w:rsidRPr="00561471" w:rsidRDefault="00DB555E" w:rsidP="00DB555E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61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interfering peaks at the tR of ERT and LND</w:t>
            </w:r>
          </w:p>
        </w:tc>
      </w:tr>
    </w:tbl>
    <w:p w14:paraId="3F291F8F" w14:textId="77777777" w:rsidR="00E73923" w:rsidRPr="00561471" w:rsidRDefault="00E73923" w:rsidP="00E73923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A9F56E5" w14:textId="77777777" w:rsidR="00DB555E" w:rsidRPr="00561471" w:rsidRDefault="00DB555E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03B1845D" w14:textId="77777777" w:rsidR="00DB555E" w:rsidRPr="00561471" w:rsidRDefault="00DB555E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5A3AA675" w14:textId="77777777" w:rsidR="00DB555E" w:rsidRPr="00561471" w:rsidRDefault="00DB555E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77A8A1DC" w14:textId="77777777" w:rsidR="00DB555E" w:rsidRPr="00561471" w:rsidRDefault="00DB555E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5E2BA621" w14:textId="77777777" w:rsidR="00DB555E" w:rsidRPr="00561471" w:rsidRDefault="00DB555E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1C2222F4" w14:textId="77777777" w:rsidR="00DB555E" w:rsidRPr="00561471" w:rsidRDefault="00DB555E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74D30C9C" w14:textId="77777777" w:rsidR="00DB555E" w:rsidRPr="00561471" w:rsidRDefault="00DB555E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5994E1F3" w14:textId="77777777" w:rsidR="00DB555E" w:rsidRPr="00561471" w:rsidRDefault="00DB555E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6AA6525A" w14:textId="77777777" w:rsidR="00DB555E" w:rsidRPr="00561471" w:rsidRDefault="00DB555E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172019B0" w14:textId="77777777" w:rsidR="00DB555E" w:rsidRPr="00561471" w:rsidRDefault="00DB555E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46F45A3D" w14:textId="77777777" w:rsidR="00DB555E" w:rsidRPr="00561471" w:rsidRDefault="00DB555E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7A3588B5" w14:textId="77777777" w:rsidR="00DB555E" w:rsidRPr="00561471" w:rsidRDefault="00DB555E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604722E2" w14:textId="77777777" w:rsidR="00DB555E" w:rsidRPr="00561471" w:rsidRDefault="00DB555E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65E50999" w14:textId="77777777" w:rsidR="00DB555E" w:rsidRPr="00561471" w:rsidRDefault="00DB555E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773D27E4" w14:textId="77777777" w:rsidR="003A1829" w:rsidRPr="00561471" w:rsidRDefault="003A1829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26190092" w14:textId="25884148" w:rsidR="00296560" w:rsidRPr="00561471" w:rsidRDefault="00296560" w:rsidP="00AB73A0">
      <w:pPr>
        <w:jc w:val="both"/>
        <w:rPr>
          <w:noProof/>
        </w:rPr>
      </w:pPr>
      <w:r w:rsidRPr="00561471">
        <w:rPr>
          <w:rFonts w:ascii="Times New Roman" w:hAnsi="Times New Roman" w:cs="Times New Roman"/>
          <w:b/>
          <w:bCs/>
          <w:sz w:val="24"/>
          <w:szCs w:val="32"/>
        </w:rPr>
        <w:lastRenderedPageBreak/>
        <w:t>Peak purity of the drugs</w:t>
      </w:r>
      <w:r w:rsidRPr="00561471">
        <w:rPr>
          <w:noProof/>
        </w:rPr>
        <w:t xml:space="preserve"> </w:t>
      </w:r>
    </w:p>
    <w:bookmarkStart w:id="0" w:name="_Hlk162646143"/>
    <w:p w14:paraId="4CC1A243" w14:textId="480C7AF2" w:rsidR="000E1823" w:rsidRPr="00561471" w:rsidRDefault="001E4403" w:rsidP="00445611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561471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3DCBEF" wp14:editId="5DD98307">
                <wp:simplePos x="0" y="0"/>
                <wp:positionH relativeFrom="column">
                  <wp:posOffset>141572</wp:posOffset>
                </wp:positionH>
                <wp:positionV relativeFrom="paragraph">
                  <wp:posOffset>341630</wp:posOffset>
                </wp:positionV>
                <wp:extent cx="790575" cy="404473"/>
                <wp:effectExtent l="0" t="0" r="0" b="0"/>
                <wp:wrapNone/>
                <wp:docPr id="145495224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40447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E6BE69" w14:textId="77777777" w:rsidR="001E4403" w:rsidRPr="005F186F" w:rsidRDefault="001E4403" w:rsidP="001E44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</w:pPr>
                            <w:r w:rsidRPr="005F186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3DCBEF" id="Text Box 3" o:spid="_x0000_s1033" type="#_x0000_t202" style="position:absolute;left:0;text-align:left;margin-left:11.15pt;margin-top:26.9pt;width:62.25pt;height:31.8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" filled="f" stroked="f">
                <v:textbox>
                  <w:txbxContent>
                    <w:p w14:paraId="65E6BE69" w14:textId="77777777" w:rsidR="001E4403" w:rsidRPr="005F186F" w:rsidRDefault="001E4403" w:rsidP="001E440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</w:pPr>
                      <w:r w:rsidRPr="005F186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561471">
        <w:rPr>
          <w:noProof/>
        </w:rPr>
        <w:drawing>
          <wp:anchor distT="0" distB="0" distL="114300" distR="114300" simplePos="0" relativeHeight="251663360" behindDoc="0" locked="0" layoutInCell="1" allowOverlap="1" wp14:anchorId="674B891B" wp14:editId="415A63EF">
            <wp:simplePos x="0" y="0"/>
            <wp:positionH relativeFrom="margin">
              <wp:align>right</wp:align>
            </wp:positionH>
            <wp:positionV relativeFrom="paragraph">
              <wp:posOffset>262255</wp:posOffset>
            </wp:positionV>
            <wp:extent cx="5299710" cy="2938145"/>
            <wp:effectExtent l="0" t="0" r="0" b="0"/>
            <wp:wrapTopAndBottom/>
            <wp:docPr id="31809778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60"/>
                    <a:stretch/>
                  </pic:blipFill>
                  <pic:spPr bwMode="auto">
                    <a:xfrm>
                      <a:off x="0" y="0"/>
                      <a:ext cx="5299710" cy="293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292F93" w14:textId="612CA303" w:rsidR="001E4403" w:rsidRPr="00561471" w:rsidRDefault="001E4403" w:rsidP="00445611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561471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FBE66F" wp14:editId="7EA38C78">
                <wp:simplePos x="0" y="0"/>
                <wp:positionH relativeFrom="margin">
                  <wp:posOffset>78005</wp:posOffset>
                </wp:positionH>
                <wp:positionV relativeFrom="paragraph">
                  <wp:posOffset>3308082</wp:posOffset>
                </wp:positionV>
                <wp:extent cx="790575" cy="404473"/>
                <wp:effectExtent l="0" t="0" r="0" b="0"/>
                <wp:wrapNone/>
                <wp:docPr id="96359755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40447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42D4C1" w14:textId="77777777" w:rsidR="001E4403" w:rsidRPr="005F186F" w:rsidRDefault="001E4403" w:rsidP="001E44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</w:pPr>
                            <w:r w:rsidRPr="005F186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  <w:t>B</w:t>
                            </w:r>
                            <w:r w:rsidRPr="005F186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FBE66F" id="_x0000_s1034" type="#_x0000_t202" style="position:absolute;left:0;text-align:left;margin-left:6.15pt;margin-top:260.5pt;width:62.25pt;height:31.85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" filled="f" stroked="f">
                <v:textbox>
                  <w:txbxContent>
                    <w:p w14:paraId="5542D4C1" w14:textId="77777777" w:rsidR="001E4403" w:rsidRPr="005F186F" w:rsidRDefault="001E4403" w:rsidP="001E440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</w:pPr>
                      <w:r w:rsidRPr="005F186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  <w:t>B</w:t>
                      </w:r>
                      <w:r w:rsidRPr="005F186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61471">
        <w:rPr>
          <w:noProof/>
        </w:rPr>
        <w:drawing>
          <wp:anchor distT="0" distB="0" distL="114300" distR="114300" simplePos="0" relativeHeight="251664384" behindDoc="0" locked="0" layoutInCell="1" allowOverlap="1" wp14:anchorId="57D7B1C4" wp14:editId="64EA1AE9">
            <wp:simplePos x="0" y="0"/>
            <wp:positionH relativeFrom="margin">
              <wp:posOffset>415925</wp:posOffset>
            </wp:positionH>
            <wp:positionV relativeFrom="paragraph">
              <wp:posOffset>3227070</wp:posOffset>
            </wp:positionV>
            <wp:extent cx="5386705" cy="2933700"/>
            <wp:effectExtent l="0" t="0" r="0" b="0"/>
            <wp:wrapTopAndBottom/>
            <wp:docPr id="57330340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27"/>
                    <a:stretch/>
                  </pic:blipFill>
                  <pic:spPr bwMode="auto">
                    <a:xfrm>
                      <a:off x="0" y="0"/>
                      <a:ext cx="538670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7BA5C3" w14:textId="56907D77" w:rsidR="001E4403" w:rsidRPr="00561471" w:rsidRDefault="001E4403" w:rsidP="001E4403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6261F55" w14:textId="590546CA" w:rsidR="001E4403" w:rsidRPr="00561471" w:rsidRDefault="001E4403" w:rsidP="00F91D02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561471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B85387" w:rsidRPr="00561471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561471">
        <w:rPr>
          <w:rFonts w:ascii="Times New Roman" w:hAnsi="Times New Roman" w:cs="Times New Roman"/>
          <w:b/>
          <w:bCs/>
          <w:sz w:val="24"/>
          <w:szCs w:val="32"/>
        </w:rPr>
        <w:t xml:space="preserve"> S</w:t>
      </w:r>
      <w:r w:rsidR="003A1829" w:rsidRPr="00561471"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="00B85387" w:rsidRPr="00561471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561471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561471">
        <w:rPr>
          <w:rFonts w:ascii="Times New Roman" w:hAnsi="Times New Roman" w:cs="Times New Roman"/>
          <w:b/>
          <w:bCs/>
          <w:sz w:val="24"/>
          <w:szCs w:val="24"/>
        </w:rPr>
        <w:t>Peak purity of the drugs</w:t>
      </w:r>
      <w:r w:rsidRPr="0056147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6147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(A) </w:t>
      </w:r>
      <w:r w:rsidR="00EF698A" w:rsidRPr="00561471">
        <w:rPr>
          <w:rFonts w:ascii="Times New Roman" w:hAnsi="Times New Roman" w:cs="Times New Roman"/>
          <w:b/>
          <w:bCs/>
          <w:sz w:val="24"/>
          <w:szCs w:val="32"/>
        </w:rPr>
        <w:t>Erastin (B) Lenalidomide</w:t>
      </w:r>
    </w:p>
    <w:p w14:paraId="44CA7638" w14:textId="77777777" w:rsidR="001E4403" w:rsidRPr="00561471" w:rsidRDefault="001E4403" w:rsidP="00445611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303B2AC7" w14:textId="77777777" w:rsidR="003A1829" w:rsidRPr="00561471" w:rsidRDefault="003A1829" w:rsidP="00445611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21A8822E" w14:textId="77777777" w:rsidR="003A1829" w:rsidRPr="00561471" w:rsidRDefault="003A1829" w:rsidP="00445611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69511007" w14:textId="77777777" w:rsidR="003A1829" w:rsidRPr="00561471" w:rsidRDefault="003A1829" w:rsidP="00445611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16FE7144" w14:textId="77777777" w:rsidR="003A1829" w:rsidRPr="00561471" w:rsidRDefault="003A1829" w:rsidP="00445611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bookmarkEnd w:id="0"/>
    <w:p w14:paraId="3A79A487" w14:textId="77777777" w:rsidR="003A1829" w:rsidRPr="00561471" w:rsidRDefault="003A1829" w:rsidP="003A1829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 w:rsidRPr="00561471">
        <w:rPr>
          <w:rFonts w:ascii="Times New Roman" w:hAnsi="Times New Roman" w:cs="Times New Roman"/>
          <w:b/>
          <w:bCs/>
          <w:sz w:val="24"/>
          <w:szCs w:val="32"/>
        </w:rPr>
        <w:lastRenderedPageBreak/>
        <w:t>Calibration curve of erastin and lenalidomide</w:t>
      </w:r>
    </w:p>
    <w:p w14:paraId="67A99B8B" w14:textId="77777777" w:rsidR="003A1829" w:rsidRPr="00561471" w:rsidRDefault="003A1829" w:rsidP="003A1829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561471">
        <w:rPr>
          <w:rFonts w:ascii="Times New Roman" w:hAnsi="Times New Roman" w:cs="Times New Roman"/>
          <w:b/>
          <w:bCs/>
          <w:noProof/>
          <w:sz w:val="24"/>
          <w:szCs w:val="32"/>
        </w:rPr>
        <w:drawing>
          <wp:inline distT="0" distB="0" distL="0" distR="0" wp14:anchorId="39615FC8" wp14:editId="67A453FF">
            <wp:extent cx="4441738" cy="5503508"/>
            <wp:effectExtent l="0" t="0" r="0" b="2540"/>
            <wp:docPr id="58222142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430" cy="55254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C10ECA" w14:textId="16D2FEAA" w:rsidR="003A1829" w:rsidRPr="00561471" w:rsidRDefault="003A1829" w:rsidP="003A1829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561471">
        <w:rPr>
          <w:rFonts w:ascii="Times New Roman" w:hAnsi="Times New Roman" w:cs="Times New Roman"/>
          <w:b/>
          <w:bCs/>
          <w:sz w:val="24"/>
          <w:szCs w:val="32"/>
        </w:rPr>
        <w:t>Fig. S2. Calibration curve of the drugs (A) Erastin (B) Lenalidomide</w:t>
      </w:r>
    </w:p>
    <w:p w14:paraId="7957040C" w14:textId="77777777" w:rsidR="001E4403" w:rsidRPr="00561471" w:rsidRDefault="001E4403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572A86F3" w14:textId="77777777" w:rsidR="003A1829" w:rsidRPr="00561471" w:rsidRDefault="003A1829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1BEFF41B" w14:textId="77777777" w:rsidR="003A1829" w:rsidRPr="00561471" w:rsidRDefault="003A1829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129E1054" w14:textId="77777777" w:rsidR="003A1829" w:rsidRPr="00561471" w:rsidRDefault="003A1829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74623419" w14:textId="77777777" w:rsidR="003A1829" w:rsidRPr="00561471" w:rsidRDefault="003A1829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17DE121A" w14:textId="77777777" w:rsidR="003A1829" w:rsidRPr="00561471" w:rsidRDefault="003A1829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01A24C72" w14:textId="77777777" w:rsidR="001E4403" w:rsidRPr="00561471" w:rsidRDefault="001E4403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5F4C3011" w14:textId="77777777" w:rsidR="001E4403" w:rsidRPr="00561471" w:rsidRDefault="001E4403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07AAA6CF" w14:textId="77777777" w:rsidR="001E4403" w:rsidRPr="00561471" w:rsidRDefault="001E4403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0105D2D7" w14:textId="16EA6D31" w:rsidR="005F186F" w:rsidRPr="00561471" w:rsidRDefault="005F186F" w:rsidP="005F186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1471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7E1668" w:rsidRPr="00561471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56147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B555E" w:rsidRPr="0056147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61471">
        <w:rPr>
          <w:rFonts w:ascii="Times New Roman" w:hAnsi="Times New Roman" w:cs="Times New Roman"/>
          <w:b/>
          <w:bCs/>
          <w:sz w:val="24"/>
          <w:szCs w:val="24"/>
        </w:rPr>
        <w:t>: Results of robustness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5"/>
        <w:gridCol w:w="716"/>
        <w:gridCol w:w="1742"/>
        <w:gridCol w:w="1044"/>
        <w:gridCol w:w="1805"/>
        <w:gridCol w:w="1044"/>
      </w:tblGrid>
      <w:tr w:rsidR="00B67A9D" w:rsidRPr="00561471" w14:paraId="69B96BEB" w14:textId="02E87243" w:rsidTr="00B67A9D">
        <w:trPr>
          <w:trHeight w:val="360"/>
        </w:trPr>
        <w:tc>
          <w:tcPr>
            <w:tcW w:w="5000" w:type="pct"/>
            <w:gridSpan w:val="6"/>
          </w:tcPr>
          <w:p w14:paraId="206B0EF2" w14:textId="234E1CF0" w:rsidR="00B67A9D" w:rsidRPr="00561471" w:rsidRDefault="00B67A9D" w:rsidP="006F7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obustness</w:t>
            </w:r>
          </w:p>
        </w:tc>
      </w:tr>
      <w:tr w:rsidR="00B67A9D" w:rsidRPr="00561471" w14:paraId="3361E8D2" w14:textId="0559EF43" w:rsidTr="00B67A9D">
        <w:trPr>
          <w:trHeight w:val="285"/>
        </w:trPr>
        <w:tc>
          <w:tcPr>
            <w:tcW w:w="1875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96DF4B6" w14:textId="77777777" w:rsidR="00B67A9D" w:rsidRPr="00561471" w:rsidRDefault="00B67A9D" w:rsidP="006F7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rameters</w:t>
            </w:r>
          </w:p>
        </w:tc>
        <w:tc>
          <w:tcPr>
            <w:tcW w:w="1545" w:type="pct"/>
            <w:gridSpan w:val="2"/>
            <w:shd w:val="clear" w:color="auto" w:fill="auto"/>
            <w:noWrap/>
            <w:vAlign w:val="center"/>
            <w:hideMark/>
          </w:tcPr>
          <w:p w14:paraId="2DE4A66A" w14:textId="75BC3666" w:rsidR="00B67A9D" w:rsidRPr="00561471" w:rsidRDefault="00B67A9D" w:rsidP="006F7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Erastin</w:t>
            </w:r>
          </w:p>
        </w:tc>
        <w:tc>
          <w:tcPr>
            <w:tcW w:w="1580" w:type="pct"/>
            <w:gridSpan w:val="2"/>
            <w:shd w:val="clear" w:color="auto" w:fill="auto"/>
            <w:noWrap/>
            <w:vAlign w:val="center"/>
            <w:hideMark/>
          </w:tcPr>
          <w:p w14:paraId="32A57377" w14:textId="789B9AEB" w:rsidR="00B67A9D" w:rsidRPr="00561471" w:rsidRDefault="00B67A9D" w:rsidP="006F7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Lenalidomide</w:t>
            </w:r>
          </w:p>
        </w:tc>
      </w:tr>
      <w:tr w:rsidR="00B67A9D" w:rsidRPr="00561471" w14:paraId="77C29B91" w14:textId="104B6643" w:rsidTr="00B67A9D">
        <w:trPr>
          <w:trHeight w:val="285"/>
        </w:trPr>
        <w:tc>
          <w:tcPr>
            <w:tcW w:w="1875" w:type="pct"/>
            <w:gridSpan w:val="2"/>
            <w:vMerge/>
            <w:shd w:val="clear" w:color="auto" w:fill="auto"/>
            <w:noWrap/>
            <w:vAlign w:val="center"/>
            <w:hideMark/>
          </w:tcPr>
          <w:p w14:paraId="4E2D9EEC" w14:textId="77777777" w:rsidR="00B67A9D" w:rsidRPr="00561471" w:rsidRDefault="00B67A9D" w:rsidP="00A8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4736AD62" w14:textId="1D4157A2" w:rsidR="00B67A9D" w:rsidRPr="00561471" w:rsidRDefault="00B67A9D" w:rsidP="00A8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t</w:t>
            </w:r>
          </w:p>
        </w:tc>
        <w:tc>
          <w:tcPr>
            <w:tcW w:w="579" w:type="pct"/>
            <w:vAlign w:val="center"/>
          </w:tcPr>
          <w:p w14:paraId="691C6EC9" w14:textId="675918AD" w:rsidR="00B67A9D" w:rsidRPr="00561471" w:rsidRDefault="00B67A9D" w:rsidP="00A8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ailing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65C21338" w14:textId="1271B199" w:rsidR="00B67A9D" w:rsidRPr="00561471" w:rsidRDefault="00B67A9D" w:rsidP="00A8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t</w:t>
            </w:r>
          </w:p>
        </w:tc>
        <w:tc>
          <w:tcPr>
            <w:tcW w:w="579" w:type="pct"/>
            <w:vAlign w:val="center"/>
          </w:tcPr>
          <w:p w14:paraId="379EDD80" w14:textId="6777ABEC" w:rsidR="00B67A9D" w:rsidRPr="00561471" w:rsidRDefault="00B67A9D" w:rsidP="00A8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ailing</w:t>
            </w:r>
          </w:p>
        </w:tc>
      </w:tr>
      <w:tr w:rsidR="00B67A9D" w:rsidRPr="00561471" w14:paraId="6D608304" w14:textId="64A44413" w:rsidTr="00B67A9D">
        <w:trPr>
          <w:trHeight w:val="285"/>
        </w:trPr>
        <w:tc>
          <w:tcPr>
            <w:tcW w:w="1478" w:type="pct"/>
            <w:vMerge w:val="restart"/>
            <w:shd w:val="clear" w:color="auto" w:fill="auto"/>
            <w:noWrap/>
            <w:vAlign w:val="center"/>
            <w:hideMark/>
          </w:tcPr>
          <w:p w14:paraId="7FD6EF5A" w14:textId="77777777" w:rsidR="00B67A9D" w:rsidRPr="00561471" w:rsidRDefault="00B67A9D" w:rsidP="00081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H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3A93C43" w14:textId="795D8994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.75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E79DE2F" w14:textId="279EB64F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16 ± 0.001</w:t>
            </w:r>
          </w:p>
        </w:tc>
        <w:tc>
          <w:tcPr>
            <w:tcW w:w="579" w:type="pct"/>
            <w:vAlign w:val="center"/>
          </w:tcPr>
          <w:p w14:paraId="76AB5FD5" w14:textId="7651BE2B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2 ± 0.01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0FA8AFBB" w14:textId="3A660113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16 ± 0.003</w:t>
            </w:r>
          </w:p>
        </w:tc>
        <w:tc>
          <w:tcPr>
            <w:tcW w:w="579" w:type="pct"/>
            <w:vAlign w:val="center"/>
          </w:tcPr>
          <w:p w14:paraId="0CD47F2C" w14:textId="35B8318D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4 ± 0.08</w:t>
            </w:r>
          </w:p>
        </w:tc>
      </w:tr>
      <w:tr w:rsidR="00B67A9D" w:rsidRPr="00561471" w14:paraId="616862C1" w14:textId="4F1F6E89" w:rsidTr="00B67A9D">
        <w:trPr>
          <w:trHeight w:val="285"/>
        </w:trPr>
        <w:tc>
          <w:tcPr>
            <w:tcW w:w="1478" w:type="pct"/>
            <w:vMerge/>
            <w:vAlign w:val="center"/>
            <w:hideMark/>
          </w:tcPr>
          <w:p w14:paraId="2A8F2784" w14:textId="77777777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0EBBE8E" w14:textId="24DCA6C8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.85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7EFA31FD" w14:textId="7B9202C7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24 ± 0.004</w:t>
            </w:r>
          </w:p>
        </w:tc>
        <w:tc>
          <w:tcPr>
            <w:tcW w:w="579" w:type="pct"/>
            <w:vAlign w:val="center"/>
          </w:tcPr>
          <w:p w14:paraId="383250F1" w14:textId="7BEF08E3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2 ± 0.03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7F744D1C" w14:textId="24C46491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81 ± 0.002</w:t>
            </w:r>
          </w:p>
        </w:tc>
        <w:tc>
          <w:tcPr>
            <w:tcW w:w="579" w:type="pct"/>
            <w:vAlign w:val="center"/>
          </w:tcPr>
          <w:p w14:paraId="03E0566A" w14:textId="4E4F6DE2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5 ± 0.02</w:t>
            </w:r>
          </w:p>
        </w:tc>
      </w:tr>
      <w:tr w:rsidR="00B67A9D" w:rsidRPr="00561471" w14:paraId="0687D489" w14:textId="505FCF6A" w:rsidTr="00B67A9D">
        <w:trPr>
          <w:trHeight w:val="285"/>
        </w:trPr>
        <w:tc>
          <w:tcPr>
            <w:tcW w:w="1478" w:type="pct"/>
            <w:vMerge w:val="restart"/>
            <w:shd w:val="clear" w:color="auto" w:fill="auto"/>
            <w:noWrap/>
            <w:vAlign w:val="center"/>
            <w:hideMark/>
          </w:tcPr>
          <w:p w14:paraId="7CA16AAA" w14:textId="77777777" w:rsidR="00B67A9D" w:rsidRPr="00561471" w:rsidRDefault="00B67A9D" w:rsidP="00081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emperature (℃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785F2D1" w14:textId="77777777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48C12DE4" w14:textId="787C7D55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68 ± 0.007</w:t>
            </w:r>
          </w:p>
        </w:tc>
        <w:tc>
          <w:tcPr>
            <w:tcW w:w="579" w:type="pct"/>
            <w:vAlign w:val="center"/>
          </w:tcPr>
          <w:p w14:paraId="313AE5E1" w14:textId="1C34DAD6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6 ± 0.05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484D888F" w14:textId="73ED5F0B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18 ± 0.002</w:t>
            </w:r>
          </w:p>
        </w:tc>
        <w:tc>
          <w:tcPr>
            <w:tcW w:w="579" w:type="pct"/>
            <w:vAlign w:val="center"/>
          </w:tcPr>
          <w:p w14:paraId="06A4E41D" w14:textId="2900A955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6 ± 0.05</w:t>
            </w:r>
          </w:p>
        </w:tc>
      </w:tr>
      <w:tr w:rsidR="00B67A9D" w:rsidRPr="00561471" w14:paraId="5635AD3E" w14:textId="7ECFCE66" w:rsidTr="00B67A9D">
        <w:trPr>
          <w:trHeight w:val="285"/>
        </w:trPr>
        <w:tc>
          <w:tcPr>
            <w:tcW w:w="1478" w:type="pct"/>
            <w:vMerge/>
            <w:vAlign w:val="center"/>
            <w:hideMark/>
          </w:tcPr>
          <w:p w14:paraId="23F13355" w14:textId="77777777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74B1A1E" w14:textId="77777777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1735F3BA" w14:textId="18F2C00A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14 ± 0.003</w:t>
            </w:r>
          </w:p>
        </w:tc>
        <w:tc>
          <w:tcPr>
            <w:tcW w:w="579" w:type="pct"/>
            <w:vAlign w:val="center"/>
          </w:tcPr>
          <w:p w14:paraId="5DA9AA10" w14:textId="2E604C93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7 ± 0.09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5A3B4634" w14:textId="15C47349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99 ± 0.008</w:t>
            </w:r>
          </w:p>
        </w:tc>
        <w:tc>
          <w:tcPr>
            <w:tcW w:w="579" w:type="pct"/>
            <w:vAlign w:val="center"/>
          </w:tcPr>
          <w:p w14:paraId="052E2328" w14:textId="5BF9A0CD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4 ± 0.07</w:t>
            </w:r>
          </w:p>
        </w:tc>
      </w:tr>
      <w:tr w:rsidR="00B67A9D" w:rsidRPr="00561471" w14:paraId="7CE26A18" w14:textId="560771FF" w:rsidTr="00B67A9D">
        <w:trPr>
          <w:trHeight w:val="285"/>
        </w:trPr>
        <w:tc>
          <w:tcPr>
            <w:tcW w:w="1478" w:type="pct"/>
            <w:vMerge w:val="restart"/>
            <w:shd w:val="clear" w:color="auto" w:fill="auto"/>
            <w:noWrap/>
            <w:vAlign w:val="center"/>
            <w:hideMark/>
          </w:tcPr>
          <w:p w14:paraId="64441689" w14:textId="77777777" w:rsidR="00B67A9D" w:rsidRPr="00561471" w:rsidRDefault="00B67A9D" w:rsidP="00081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low rate (ml/min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3217F01" w14:textId="0589E69E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57121F28" w14:textId="001C5B29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17 ± 0.002</w:t>
            </w:r>
          </w:p>
        </w:tc>
        <w:tc>
          <w:tcPr>
            <w:tcW w:w="579" w:type="pct"/>
            <w:vAlign w:val="center"/>
          </w:tcPr>
          <w:p w14:paraId="57EFDC40" w14:textId="6F821CFB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2 ± 0.01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1C013E9C" w14:textId="0E5B4BFB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27 ± 0.007</w:t>
            </w:r>
          </w:p>
        </w:tc>
        <w:tc>
          <w:tcPr>
            <w:tcW w:w="579" w:type="pct"/>
            <w:vAlign w:val="center"/>
          </w:tcPr>
          <w:p w14:paraId="76AD33E0" w14:textId="41B1CAFC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5 ± 0.07</w:t>
            </w:r>
          </w:p>
        </w:tc>
      </w:tr>
      <w:tr w:rsidR="00B67A9D" w:rsidRPr="00561471" w14:paraId="3DDB87D3" w14:textId="6DAC1C52" w:rsidTr="00B67A9D">
        <w:trPr>
          <w:trHeight w:val="285"/>
        </w:trPr>
        <w:tc>
          <w:tcPr>
            <w:tcW w:w="1478" w:type="pct"/>
            <w:vMerge/>
            <w:vAlign w:val="center"/>
            <w:hideMark/>
          </w:tcPr>
          <w:p w14:paraId="150D093E" w14:textId="77777777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0284001" w14:textId="66C86ED7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132C2DD9" w14:textId="25178B79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12 ± 0.004</w:t>
            </w:r>
          </w:p>
        </w:tc>
        <w:tc>
          <w:tcPr>
            <w:tcW w:w="579" w:type="pct"/>
            <w:vAlign w:val="center"/>
          </w:tcPr>
          <w:p w14:paraId="0C978334" w14:textId="297F7BCE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5 ± 0.03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7062027D" w14:textId="2A43A929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92 ± 0.003</w:t>
            </w:r>
          </w:p>
        </w:tc>
        <w:tc>
          <w:tcPr>
            <w:tcW w:w="579" w:type="pct"/>
            <w:vAlign w:val="center"/>
          </w:tcPr>
          <w:p w14:paraId="7EC7710B" w14:textId="59EF6C04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5 ± 0.02</w:t>
            </w:r>
          </w:p>
        </w:tc>
      </w:tr>
      <w:tr w:rsidR="00B67A9D" w:rsidRPr="00561471" w14:paraId="0F2D616B" w14:textId="4448AB8E" w:rsidTr="00B67A9D">
        <w:trPr>
          <w:trHeight w:val="285"/>
        </w:trPr>
        <w:tc>
          <w:tcPr>
            <w:tcW w:w="1478" w:type="pct"/>
            <w:vMerge w:val="restart"/>
            <w:shd w:val="clear" w:color="auto" w:fill="auto"/>
            <w:noWrap/>
            <w:vAlign w:val="center"/>
            <w:hideMark/>
          </w:tcPr>
          <w:p w14:paraId="29F66D04" w14:textId="77777777" w:rsidR="00B67A9D" w:rsidRPr="00561471" w:rsidRDefault="00B67A9D" w:rsidP="00081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jection volume (µl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DC0F13E" w14:textId="5B61E833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1DF3B99B" w14:textId="11C21C6B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18 ± 0.004</w:t>
            </w:r>
          </w:p>
        </w:tc>
        <w:tc>
          <w:tcPr>
            <w:tcW w:w="579" w:type="pct"/>
            <w:vAlign w:val="center"/>
          </w:tcPr>
          <w:p w14:paraId="76EAD475" w14:textId="1ABD5B17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5 ± 0.02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4BC3D7BD" w14:textId="2C26238A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11 ± 0.006</w:t>
            </w:r>
          </w:p>
        </w:tc>
        <w:tc>
          <w:tcPr>
            <w:tcW w:w="579" w:type="pct"/>
            <w:vAlign w:val="center"/>
          </w:tcPr>
          <w:p w14:paraId="32EA4A77" w14:textId="5C8CBA71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1 ± 0.03</w:t>
            </w:r>
          </w:p>
        </w:tc>
      </w:tr>
      <w:tr w:rsidR="00B67A9D" w:rsidRPr="00561471" w14:paraId="1DD956B3" w14:textId="613795F0" w:rsidTr="00B67A9D">
        <w:trPr>
          <w:trHeight w:val="285"/>
        </w:trPr>
        <w:tc>
          <w:tcPr>
            <w:tcW w:w="1478" w:type="pct"/>
            <w:vMerge/>
            <w:vAlign w:val="center"/>
            <w:hideMark/>
          </w:tcPr>
          <w:p w14:paraId="5AFF0B2E" w14:textId="77777777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55CBE3A" w14:textId="1F08778F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51FA7ABB" w14:textId="5DD3E100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14 ± 0.003</w:t>
            </w:r>
          </w:p>
        </w:tc>
        <w:tc>
          <w:tcPr>
            <w:tcW w:w="579" w:type="pct"/>
            <w:vAlign w:val="center"/>
          </w:tcPr>
          <w:p w14:paraId="6459E443" w14:textId="3A61C7FD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4 ± 0.07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59F8E92D" w14:textId="5A9AFD06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04 ± 0.002</w:t>
            </w:r>
          </w:p>
        </w:tc>
        <w:tc>
          <w:tcPr>
            <w:tcW w:w="579" w:type="pct"/>
            <w:vAlign w:val="center"/>
          </w:tcPr>
          <w:p w14:paraId="2C8008CE" w14:textId="0EB9E657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3 ± 0.07</w:t>
            </w:r>
          </w:p>
        </w:tc>
      </w:tr>
      <w:tr w:rsidR="00B67A9D" w:rsidRPr="00561471" w14:paraId="00367A1F" w14:textId="46DEA0E6" w:rsidTr="00B67A9D">
        <w:trPr>
          <w:trHeight w:val="285"/>
        </w:trPr>
        <w:tc>
          <w:tcPr>
            <w:tcW w:w="1478" w:type="pct"/>
            <w:vMerge w:val="restart"/>
            <w:shd w:val="clear" w:color="auto" w:fill="auto"/>
            <w:noWrap/>
            <w:vAlign w:val="center"/>
            <w:hideMark/>
          </w:tcPr>
          <w:p w14:paraId="35DFDC68" w14:textId="77777777" w:rsidR="00B67A9D" w:rsidRPr="00561471" w:rsidRDefault="00B67A9D" w:rsidP="00081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avelength (nm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8175147" w14:textId="77777777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61960647" w14:textId="58E3BCAE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26 ± 0.005</w:t>
            </w:r>
          </w:p>
        </w:tc>
        <w:tc>
          <w:tcPr>
            <w:tcW w:w="579" w:type="pct"/>
            <w:vAlign w:val="center"/>
          </w:tcPr>
          <w:p w14:paraId="1C94A957" w14:textId="544217D1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7 ± 0.01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4F2001B9" w14:textId="43E2B1A5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56 ± 0.002</w:t>
            </w:r>
          </w:p>
        </w:tc>
        <w:tc>
          <w:tcPr>
            <w:tcW w:w="579" w:type="pct"/>
            <w:vAlign w:val="center"/>
          </w:tcPr>
          <w:p w14:paraId="65CF7E21" w14:textId="18CADD85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4 ± 0.06</w:t>
            </w:r>
          </w:p>
        </w:tc>
      </w:tr>
      <w:tr w:rsidR="00B67A9D" w:rsidRPr="00561471" w14:paraId="60899FAF" w14:textId="6426AB60" w:rsidTr="00B67A9D">
        <w:trPr>
          <w:trHeight w:val="285"/>
        </w:trPr>
        <w:tc>
          <w:tcPr>
            <w:tcW w:w="1478" w:type="pct"/>
            <w:vMerge/>
            <w:vAlign w:val="center"/>
            <w:hideMark/>
          </w:tcPr>
          <w:p w14:paraId="44F79575" w14:textId="77777777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92D8B0F" w14:textId="77777777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-1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133CB9B6" w14:textId="6FF2D9C8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13 ± 0.003</w:t>
            </w:r>
          </w:p>
        </w:tc>
        <w:tc>
          <w:tcPr>
            <w:tcW w:w="579" w:type="pct"/>
            <w:vAlign w:val="center"/>
          </w:tcPr>
          <w:p w14:paraId="128CFC69" w14:textId="06987DC7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6 ± 0.08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5CB93C36" w14:textId="1DB06466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51 ± 0.007</w:t>
            </w:r>
          </w:p>
        </w:tc>
        <w:tc>
          <w:tcPr>
            <w:tcW w:w="579" w:type="pct"/>
            <w:vAlign w:val="center"/>
          </w:tcPr>
          <w:p w14:paraId="3A897797" w14:textId="436E4406" w:rsidR="00B67A9D" w:rsidRPr="00561471" w:rsidRDefault="00B67A9D" w:rsidP="0008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5 ± 0.0</w:t>
            </w:r>
            <w:r w:rsidR="006F3E13" w:rsidRPr="0056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</w:tr>
    </w:tbl>
    <w:p w14:paraId="152C2A26" w14:textId="77777777" w:rsidR="004A3D74" w:rsidRPr="00561471" w:rsidRDefault="004A3D7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7D04695B" w14:textId="77777777" w:rsidR="004C3884" w:rsidRPr="00561471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2650E25A" w14:textId="77777777" w:rsidR="004C3884" w:rsidRPr="00561471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42D5975A" w14:textId="77777777" w:rsidR="004C3884" w:rsidRPr="00561471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305A3E4C" w14:textId="2FCF0791" w:rsidR="004C3884" w:rsidRPr="00561471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33D76EE2" w14:textId="77777777" w:rsidR="004C3884" w:rsidRPr="00561471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38E8F3AD" w14:textId="77777777" w:rsidR="004C3884" w:rsidRPr="00561471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316D64EC" w14:textId="77777777" w:rsidR="004C3884" w:rsidRPr="00561471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4D49C8F5" w14:textId="77777777" w:rsidR="004C3884" w:rsidRPr="00561471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3A8E60D4" w14:textId="77777777" w:rsidR="004C3884" w:rsidRPr="00561471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4CA95576" w14:textId="77777777" w:rsidR="004C3884" w:rsidRPr="00561471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1B91BF89" w14:textId="77777777" w:rsidR="004C3884" w:rsidRPr="00561471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29E8D42F" w14:textId="77777777" w:rsidR="004C3884" w:rsidRPr="00561471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044296DC" w14:textId="77777777" w:rsidR="003A1829" w:rsidRPr="00561471" w:rsidRDefault="003A1829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5A9A6CF3" w14:textId="77777777" w:rsidR="004C3884" w:rsidRPr="00561471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6EC01B84" w14:textId="2B8E260D" w:rsidR="002C7A02" w:rsidRPr="00561471" w:rsidRDefault="002C7A02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 w:rsidRPr="00561471"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Chromatogram of </w:t>
      </w:r>
      <w:r w:rsidRPr="00561471">
        <w:rPr>
          <w:rFonts w:ascii="Times New Roman" w:hAnsi="Times New Roman" w:cs="Times New Roman"/>
          <w:b/>
          <w:bCs/>
          <w:sz w:val="24"/>
          <w:szCs w:val="24"/>
        </w:rPr>
        <w:t>robustness study</w:t>
      </w:r>
      <w:r w:rsidRPr="00561471">
        <w:rPr>
          <w:rFonts w:ascii="Times New Roman" w:hAnsi="Times New Roman" w:cs="Times New Roman"/>
          <w:b/>
          <w:bCs/>
          <w:sz w:val="24"/>
          <w:szCs w:val="32"/>
        </w:rPr>
        <w:t xml:space="preserve"> of ERT and LND</w:t>
      </w:r>
    </w:p>
    <w:p w14:paraId="20BC34C1" w14:textId="2138BA4D" w:rsidR="009E0901" w:rsidRPr="00561471" w:rsidRDefault="009E0901" w:rsidP="00AB73A0">
      <w:pPr>
        <w:jc w:val="both"/>
        <w:rPr>
          <w:noProof/>
        </w:rPr>
      </w:pPr>
      <w:r w:rsidRPr="00561471">
        <w:rPr>
          <w:noProof/>
        </w:rPr>
        <w:drawing>
          <wp:inline distT="0" distB="0" distL="0" distR="0" wp14:anchorId="40FA4E0F" wp14:editId="14E7D000">
            <wp:extent cx="5422610" cy="6591030"/>
            <wp:effectExtent l="0" t="0" r="6985" b="635"/>
            <wp:docPr id="92212994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588" cy="6609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A220BF" w14:textId="337FF6B0" w:rsidR="002C7A02" w:rsidRPr="00561471" w:rsidRDefault="002C7A02" w:rsidP="002C7A02">
      <w:pPr>
        <w:pStyle w:val="NoSpacing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56147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ig. S3. </w:t>
      </w:r>
      <w:r w:rsidRPr="00561471">
        <w:rPr>
          <w:rFonts w:ascii="Times New Roman" w:hAnsi="Times New Roman" w:cs="Times New Roman"/>
          <w:sz w:val="24"/>
          <w:szCs w:val="24"/>
        </w:rPr>
        <w:t>Chromatogram forced degradation of erastin (ERT) and lenalidomide (LND).</w:t>
      </w:r>
      <w:r w:rsidRPr="0056147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561471">
        <w:rPr>
          <w:rFonts w:ascii="Times New Roman" w:hAnsi="Times New Roman" w:cs="Times New Roman"/>
          <w:sz w:val="24"/>
          <w:szCs w:val="24"/>
        </w:rPr>
        <w:t>(A)</w:t>
      </w:r>
      <w:r w:rsidR="009E0901" w:rsidRPr="00561471">
        <w:rPr>
          <w:rFonts w:ascii="Times New Roman" w:hAnsi="Times New Roman" w:cs="Times New Roman"/>
          <w:sz w:val="24"/>
          <w:szCs w:val="24"/>
        </w:rPr>
        <w:t>pH 5.75</w:t>
      </w:r>
      <w:r w:rsidRPr="00561471">
        <w:rPr>
          <w:rFonts w:ascii="Times New Roman" w:hAnsi="Times New Roman" w:cs="Times New Roman"/>
          <w:sz w:val="24"/>
          <w:szCs w:val="24"/>
        </w:rPr>
        <w:t xml:space="preserve">, (B) </w:t>
      </w:r>
      <w:r w:rsidR="009E0901" w:rsidRPr="00561471">
        <w:rPr>
          <w:rFonts w:ascii="Times New Roman" w:hAnsi="Times New Roman" w:cs="Times New Roman"/>
          <w:sz w:val="24"/>
          <w:szCs w:val="24"/>
        </w:rPr>
        <w:t>pH-5.85</w:t>
      </w:r>
      <w:r w:rsidRPr="00561471">
        <w:rPr>
          <w:rFonts w:ascii="Times New Roman" w:hAnsi="Times New Roman" w:cs="Times New Roman"/>
          <w:sz w:val="24"/>
          <w:szCs w:val="24"/>
        </w:rPr>
        <w:t>, (C)</w:t>
      </w:r>
      <w:r w:rsidR="009E0901" w:rsidRPr="00561471">
        <w:rPr>
          <w:rFonts w:ascii="Times New Roman" w:hAnsi="Times New Roman" w:cs="Times New Roman"/>
          <w:sz w:val="24"/>
          <w:szCs w:val="24"/>
        </w:rPr>
        <w:t xml:space="preserve"> Flow 0.7 mL/min</w:t>
      </w:r>
      <w:r w:rsidRPr="00561471">
        <w:rPr>
          <w:rFonts w:ascii="Times New Roman" w:hAnsi="Times New Roman" w:cs="Times New Roman"/>
          <w:sz w:val="24"/>
          <w:szCs w:val="24"/>
        </w:rPr>
        <w:t xml:space="preserve">, (D) </w:t>
      </w:r>
      <w:r w:rsidR="009E0901" w:rsidRPr="00561471">
        <w:rPr>
          <w:rFonts w:ascii="Times New Roman" w:hAnsi="Times New Roman" w:cs="Times New Roman"/>
          <w:sz w:val="24"/>
          <w:szCs w:val="24"/>
        </w:rPr>
        <w:t>Flow 0.9 mL/min</w:t>
      </w:r>
      <w:r w:rsidRPr="00561471">
        <w:rPr>
          <w:rFonts w:ascii="Times New Roman" w:hAnsi="Times New Roman" w:cs="Times New Roman"/>
          <w:sz w:val="24"/>
          <w:szCs w:val="24"/>
        </w:rPr>
        <w:t xml:space="preserve">, (E) </w:t>
      </w:r>
      <w:r w:rsidR="009E0901" w:rsidRPr="00561471">
        <w:rPr>
          <w:rFonts w:ascii="Times New Roman" w:hAnsi="Times New Roman" w:cs="Times New Roman"/>
          <w:sz w:val="24"/>
          <w:szCs w:val="24"/>
        </w:rPr>
        <w:t>Temperature 24℃</w:t>
      </w:r>
      <w:r w:rsidRPr="00561471">
        <w:rPr>
          <w:rFonts w:ascii="Times New Roman" w:hAnsi="Times New Roman" w:cs="Times New Roman"/>
          <w:sz w:val="24"/>
          <w:szCs w:val="24"/>
        </w:rPr>
        <w:t xml:space="preserve">, (F) </w:t>
      </w:r>
      <w:r w:rsidR="009E0901" w:rsidRPr="00561471">
        <w:rPr>
          <w:rFonts w:ascii="Times New Roman" w:hAnsi="Times New Roman" w:cs="Times New Roman"/>
          <w:sz w:val="24"/>
          <w:szCs w:val="24"/>
        </w:rPr>
        <w:t xml:space="preserve">Temperature 26℃, </w:t>
      </w:r>
      <w:r w:rsidRPr="00561471">
        <w:rPr>
          <w:rFonts w:ascii="Times New Roman" w:hAnsi="Times New Roman" w:cs="Times New Roman"/>
          <w:sz w:val="24"/>
          <w:szCs w:val="24"/>
        </w:rPr>
        <w:t xml:space="preserve">(G) </w:t>
      </w:r>
      <w:r w:rsidR="009E0901" w:rsidRPr="00561471">
        <w:rPr>
          <w:rFonts w:ascii="Times New Roman" w:hAnsi="Times New Roman" w:cs="Times New Roman"/>
          <w:sz w:val="24"/>
          <w:szCs w:val="24"/>
        </w:rPr>
        <w:t>Injection volume 9 µL, (H) Injection volume 11 µL, (I) Wavelength 218 nm, (J) Wavelength 220 nm.</w:t>
      </w:r>
    </w:p>
    <w:p w14:paraId="476F5E56" w14:textId="350039DE" w:rsidR="002C7A02" w:rsidRPr="00561471" w:rsidRDefault="002C7A02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5947DD3B" w14:textId="77777777" w:rsidR="002C7A02" w:rsidRPr="00561471" w:rsidRDefault="002C7A02" w:rsidP="004C3884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69D3B490" w14:textId="77777777" w:rsidR="002C7A02" w:rsidRPr="00561471" w:rsidRDefault="002C7A02" w:rsidP="004C3884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10E11E71" w14:textId="77777777" w:rsidR="002C7A02" w:rsidRPr="00561471" w:rsidRDefault="002C7A02" w:rsidP="004C3884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3015A285" w14:textId="1F3F4507" w:rsidR="004C3884" w:rsidRPr="00561471" w:rsidRDefault="004C3884" w:rsidP="004C3884">
      <w:pPr>
        <w:jc w:val="both"/>
        <w:rPr>
          <w:noProof/>
        </w:rPr>
      </w:pPr>
      <w:r w:rsidRPr="00561471">
        <w:rPr>
          <w:rFonts w:ascii="Times New Roman" w:hAnsi="Times New Roman" w:cs="Times New Roman"/>
          <w:b/>
          <w:bCs/>
          <w:sz w:val="24"/>
          <w:szCs w:val="32"/>
        </w:rPr>
        <w:lastRenderedPageBreak/>
        <w:t>Chromatogram of force degradation study of ERT and LND</w:t>
      </w:r>
    </w:p>
    <w:p w14:paraId="3C1EE3F1" w14:textId="34620990" w:rsidR="004C3884" w:rsidRPr="00561471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 w:rsidRPr="00561471">
        <w:rPr>
          <w:rFonts w:ascii="Times New Roman" w:hAnsi="Times New Roman" w:cs="Times New Roman"/>
          <w:b/>
          <w:bCs/>
          <w:noProof/>
          <w:sz w:val="24"/>
          <w:szCs w:val="32"/>
        </w:rPr>
        <w:drawing>
          <wp:anchor distT="0" distB="0" distL="114300" distR="114300" simplePos="0" relativeHeight="251668480" behindDoc="0" locked="0" layoutInCell="1" allowOverlap="1" wp14:anchorId="3129EE99" wp14:editId="11E0CD2C">
            <wp:simplePos x="0" y="0"/>
            <wp:positionH relativeFrom="margin">
              <wp:posOffset>-96520</wp:posOffset>
            </wp:positionH>
            <wp:positionV relativeFrom="paragraph">
              <wp:posOffset>38100</wp:posOffset>
            </wp:positionV>
            <wp:extent cx="5720080" cy="5288915"/>
            <wp:effectExtent l="0" t="0" r="0" b="6985"/>
            <wp:wrapTopAndBottom/>
            <wp:docPr id="1240130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5288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56A6E9" w14:textId="614A374C" w:rsidR="004C3884" w:rsidRPr="00B31092" w:rsidRDefault="004C3884" w:rsidP="004C3884">
      <w:pPr>
        <w:pStyle w:val="NoSpacing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561471">
        <w:rPr>
          <w:rFonts w:ascii="Times New Roman" w:hAnsi="Times New Roman" w:cs="Times New Roman"/>
          <w:b/>
          <w:bCs/>
          <w:iCs/>
          <w:sz w:val="24"/>
          <w:szCs w:val="24"/>
        </w:rPr>
        <w:t>Fig. S</w:t>
      </w:r>
      <w:r w:rsidR="002C7A02" w:rsidRPr="00561471">
        <w:rPr>
          <w:rFonts w:ascii="Times New Roman" w:hAnsi="Times New Roman" w:cs="Times New Roman"/>
          <w:b/>
          <w:bCs/>
          <w:iCs/>
          <w:sz w:val="24"/>
          <w:szCs w:val="24"/>
        </w:rPr>
        <w:t>4</w:t>
      </w:r>
      <w:r w:rsidRPr="0056147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 w:rsidRPr="00561471">
        <w:rPr>
          <w:rFonts w:ascii="Times New Roman" w:hAnsi="Times New Roman" w:cs="Times New Roman"/>
          <w:sz w:val="24"/>
          <w:szCs w:val="24"/>
        </w:rPr>
        <w:t>Typical chromatogram forced degradation of erastin (ERT) and lenalidomide (LND).</w:t>
      </w:r>
      <w:r w:rsidRPr="0056147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561471">
        <w:rPr>
          <w:rFonts w:ascii="Times New Roman" w:hAnsi="Times New Roman" w:cs="Times New Roman"/>
          <w:sz w:val="24"/>
          <w:szCs w:val="24"/>
        </w:rPr>
        <w:t xml:space="preserve">(A) Acid-induced hydrolysis by 0.1 N HCl, (B) Acid-induced hydrolysis by 1 N HCl, (C) Base-induced hydrolysis by 0.1 N NaOH, (D) Base-induced hydrolysis by 1 N NaOH, (E) Oxidative stress by 3% H2O2, </w:t>
      </w:r>
      <w:bookmarkStart w:id="1" w:name="_Hlk139828789"/>
      <w:r w:rsidRPr="00561471">
        <w:rPr>
          <w:rFonts w:ascii="Times New Roman" w:hAnsi="Times New Roman" w:cs="Times New Roman"/>
          <w:sz w:val="24"/>
          <w:szCs w:val="24"/>
        </w:rPr>
        <w:t>(F) Thermal stress (60℃), (G) Photothermal stress.</w:t>
      </w:r>
    </w:p>
    <w:bookmarkEnd w:id="1"/>
    <w:p w14:paraId="50062E85" w14:textId="0ECEA31A" w:rsidR="004C3884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0CEB5A25" w14:textId="7431F988" w:rsidR="004C3884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3065EE62" w14:textId="0B5C92BD" w:rsidR="004C3884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5B8BD6BB" w14:textId="5C478134" w:rsidR="004C3884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56617300" w14:textId="5D89A11D" w:rsidR="004C3884" w:rsidRPr="00AB73A0" w:rsidRDefault="004C3884" w:rsidP="00AB73A0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sectPr w:rsidR="004C3884" w:rsidRPr="00AB73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IyNLCzMzSwtTC0tLMyUdpeDU4uLM/DyQAkPjWgAvEMX4LQAAAA=="/>
  </w:docVars>
  <w:rsids>
    <w:rsidRoot w:val="00E06B78"/>
    <w:rsid w:val="00032BB8"/>
    <w:rsid w:val="00043B4E"/>
    <w:rsid w:val="00081B29"/>
    <w:rsid w:val="000E1823"/>
    <w:rsid w:val="000E63E0"/>
    <w:rsid w:val="001426EE"/>
    <w:rsid w:val="00191637"/>
    <w:rsid w:val="001E1599"/>
    <w:rsid w:val="001E4403"/>
    <w:rsid w:val="00252106"/>
    <w:rsid w:val="002857C4"/>
    <w:rsid w:val="00296560"/>
    <w:rsid w:val="002C7A02"/>
    <w:rsid w:val="002D3C58"/>
    <w:rsid w:val="002E5928"/>
    <w:rsid w:val="00307C41"/>
    <w:rsid w:val="00392966"/>
    <w:rsid w:val="003A1829"/>
    <w:rsid w:val="003B0FC9"/>
    <w:rsid w:val="00445611"/>
    <w:rsid w:val="004A3D74"/>
    <w:rsid w:val="004C3884"/>
    <w:rsid w:val="00561471"/>
    <w:rsid w:val="005844A2"/>
    <w:rsid w:val="005B2219"/>
    <w:rsid w:val="005F186F"/>
    <w:rsid w:val="006536BE"/>
    <w:rsid w:val="006C7C71"/>
    <w:rsid w:val="006E7FEF"/>
    <w:rsid w:val="006F3E13"/>
    <w:rsid w:val="00706B25"/>
    <w:rsid w:val="007C2A1A"/>
    <w:rsid w:val="007E1668"/>
    <w:rsid w:val="00901D29"/>
    <w:rsid w:val="009B4410"/>
    <w:rsid w:val="009E0901"/>
    <w:rsid w:val="00A80225"/>
    <w:rsid w:val="00AB73A0"/>
    <w:rsid w:val="00B01310"/>
    <w:rsid w:val="00B11E4E"/>
    <w:rsid w:val="00B6679D"/>
    <w:rsid w:val="00B67A9D"/>
    <w:rsid w:val="00B85387"/>
    <w:rsid w:val="00BB3DF1"/>
    <w:rsid w:val="00BC4A34"/>
    <w:rsid w:val="00C1659B"/>
    <w:rsid w:val="00C53E9F"/>
    <w:rsid w:val="00C579F3"/>
    <w:rsid w:val="00CC5F40"/>
    <w:rsid w:val="00CE2E39"/>
    <w:rsid w:val="00DB555E"/>
    <w:rsid w:val="00E06B78"/>
    <w:rsid w:val="00E723C7"/>
    <w:rsid w:val="00E73923"/>
    <w:rsid w:val="00EB30AD"/>
    <w:rsid w:val="00EF698A"/>
    <w:rsid w:val="00F9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DAB447"/>
  <w14:defaultImageDpi w14:val="32767"/>
  <w15:chartTrackingRefBased/>
  <w15:docId w15:val="{026641C0-7B25-4A87-BD20-C6D7BD0E8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3D74"/>
    <w:pPr>
      <w:spacing w:after="0" w:line="240" w:lineRule="auto"/>
    </w:pPr>
    <w:rPr>
      <w:kern w:val="0"/>
      <w:szCs w:val="22"/>
      <w:lang w:bidi="ar-SA"/>
      <w14:ligatures w14:val="none"/>
    </w:rPr>
  </w:style>
  <w:style w:type="table" w:styleId="TableGrid">
    <w:name w:val="Table Grid"/>
    <w:basedOn w:val="TableNormal"/>
    <w:uiPriority w:val="39"/>
    <w:rsid w:val="00E73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68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6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gupta</dc:creator>
  <cp:keywords/>
  <dc:description/>
  <cp:lastModifiedBy>ashutosh gupta</cp:lastModifiedBy>
  <cp:revision>44</cp:revision>
  <dcterms:created xsi:type="dcterms:W3CDTF">2023-07-07T18:57:00Z</dcterms:created>
  <dcterms:modified xsi:type="dcterms:W3CDTF">2025-01-03T12:41:00Z</dcterms:modified>
</cp:coreProperties>
</file>